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2737"/>
        <w:gridCol w:w="1075"/>
        <w:gridCol w:w="662"/>
        <w:gridCol w:w="2261"/>
        <w:gridCol w:w="1939"/>
        <w:gridCol w:w="1260"/>
      </w:tblGrid>
      <w:tr>
        <w:trPr>
          <w:trHeight w:val="375" w:hRule="atLeast"/>
        </w:trPr>
        <w:tc>
          <w:tcPr>
            <w:tcW w:w="115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 xml:space="preserve">Supplementary table 4: 87 differentially regulated genes (P&lt;0.05)  obtained upon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bidi="hi-IN"/>
              </w:rPr>
              <w:t>ARL1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 xml:space="preserve"> knockdown in synovial fluid derived OASF1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Gene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ocus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 xml:space="preserve">OASF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ontrol FPKM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OASF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(ARL15_siRNA)FPKM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og2(fold change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bscript"/>
                <w:lang w:bidi="hi-IN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GR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16831434-1687305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0725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SN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70820973-7083143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7425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FHIT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:59735035-6123713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5888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ALBA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48961466-4896384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8443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PIPA5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15457515-1547490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93501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.4212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170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PBP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74852754-7485391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2900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RL15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53179774-5360641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8214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95777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996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TEKT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7:15207127-1524495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5583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FAM96A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5:64364757-6438621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.422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1.218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918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PTX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7:78440723-7845164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0223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4452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41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MX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1:42792230-4283114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0.210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.3193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9407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TFF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1:43731776-4373576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6480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08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ST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:31553900-3156076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5763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4699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261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VCAM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:101185297-10120460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4449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1011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462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SKAP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26706680-2703485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.9694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00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9916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19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HGR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5:40643233-4064863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3317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2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SN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71108304-7111714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4645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2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CDC17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:15552894-1606166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1330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031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279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NKRD9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4:102969822-10297613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7226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.0158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632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35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YP2D6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2:42481528-4254057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64307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4810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525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PIPA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14841922-14859270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9331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4931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949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SIDT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:113251142-11334842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9785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4678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4.760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ESYT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:138153427-13820052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8431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5573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GHR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42423878-4272197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3782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364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570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94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RLR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35048860-3523079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4959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8576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196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18orf5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8:51850727-5191158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9910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7949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178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07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UBE2U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:64669309-6473305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2984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DH1B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100226120-10024255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.788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.32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958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4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PIPB15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74411775-7442601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.7005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4524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234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4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8orf3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:69215702-6973125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2954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207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189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85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GBP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:89518001-8953104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4.2296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.9251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672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96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9orf9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:16203932-1627631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2899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0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ZNF107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64126510-6417140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7876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2167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686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2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GALS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39292310-3930400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517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2407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031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2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TRH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:129693147-12969678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2784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8215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564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28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STYK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10771537-1082691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8183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892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3.729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3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ROPN1L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0441401-1047214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5711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452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2.177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32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IEZO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8:10661929-1114893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2030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77497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27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241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TL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:38521178-3860451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.5513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.8492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882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0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GAS2L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100967460-10102206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9436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7655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374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TMEM12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4:105992939-10599653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9107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621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9789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18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MACC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19958603-2025702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76662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1253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427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9orf4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:77567883-7764333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55939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0983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624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3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HIST1H2BJ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:27091862-2710056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4172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9705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6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4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BAIAP2L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2:38480895-3850667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2823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6624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05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45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RASGRP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:33661390-3378981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91944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2834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836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5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TP1A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42470733-4250164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2339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3666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9312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6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RYM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21244985-2132991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68931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8817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493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7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D8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:14103603-1413714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4463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4000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930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7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APRT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:144655659-14466081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25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3486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257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78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MMP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1:102617698-10271453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5.193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0.425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269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38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HFPL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:9543480-959548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0710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in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OS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150688082-15072158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3796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049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132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09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GRASP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52400723-5240967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4120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80663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2.080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CNG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62864574-16288714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5.643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4.508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257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2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SWSAP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11478798-1148762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3821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84251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9430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2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CTG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:74119440-7414699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52386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5183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575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3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RG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39226363-139422884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5717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8974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1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36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TG9B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150688082-15072158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195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0693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972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3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IGFBP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:217497550-21752915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16866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2072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9686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3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GI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25000468-2503250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6806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691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077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37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A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7:58227296-58248260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3020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1389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668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AT14,ZNF62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55986363-5599893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.9440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1.946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886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FGFR4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76513886-17652514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73276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60385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2.178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41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ZNF28,ZNF46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53300661-5336090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0258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.0496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875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4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STOX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184774583-18494467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2395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8473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967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MEIOB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1845620-193429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14037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3566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955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6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YFIP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56687131-15700278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9496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1193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033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61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4orf4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:2043688-204569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3.757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.726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199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79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RASAL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15562434-15575382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412452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9922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858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ZNF60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:123972607-124084500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60348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7836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393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0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NCF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7:74071993-7430673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4944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27585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327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08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ANKRD30B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8:14728270-1485403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74769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3462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14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09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DH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8:25530929-25757410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.3057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.9181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000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1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ZDHHC2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9:14611068-14693469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3733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930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686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12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MAN1C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:25943958-2611269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3028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3988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616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12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PRSS36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31150245-3116141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3301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1949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102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17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DUSP15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0:30435439-3053989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346255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72461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2.256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19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C5AR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47793279-4782532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7014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9127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529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28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KRT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53290976-5334668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76034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3.69271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068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29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HMGA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2:66149962-66360075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.9940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2234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7277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32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RLTPR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6:67678821-67694713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84109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441844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39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LRRCC1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:86019381-8605831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0666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4707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0.4907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42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BTBD3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0:11871370-11907257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8673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4.58378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76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4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ZNF418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9:58433251-58446761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.87467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2.8893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6240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49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RASGRP2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11:64494382-64512928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40583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17733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-1.608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535</w:t>
            </w:r>
          </w:p>
        </w:tc>
      </w:tr>
      <w:tr>
        <w:trPr>
          <w:trHeight w:val="300" w:hRule="atLeast"/>
        </w:trPr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HLA-F</w:t>
            </w:r>
          </w:p>
        </w:tc>
        <w:tc>
          <w:tcPr>
            <w:tcW w:w="2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6:29690551-29716826</w:t>
            </w:r>
          </w:p>
        </w:tc>
        <w:tc>
          <w:tcPr>
            <w:tcW w:w="173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5.84131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8.5386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5477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0.0555</w:t>
            </w:r>
          </w:p>
        </w:tc>
      </w:tr>
      <w:tr>
        <w:trPr>
          <w:trHeight w:val="300" w:hRule="atLeast"/>
        </w:trPr>
        <w:tc>
          <w:tcPr>
            <w:tcW w:w="546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</w:tc>
        <w:tc>
          <w:tcPr>
            <w:tcW w:w="612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</w:r>
          </w:p>
        </w:tc>
      </w:tr>
      <w:tr>
        <w:trPr>
          <w:trHeight w:val="1230" w:hRule="atLeast"/>
        </w:trPr>
        <w:tc>
          <w:tcPr>
            <w:tcW w:w="546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  <w:t> </w:t>
            </w:r>
          </w:p>
        </w:tc>
        <w:tc>
          <w:tcPr>
            <w:tcW w:w="612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bidi="hi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bidi="hi-I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7:17:00Z</dcterms:created>
  <dc:creator>Acer</dc:creator>
  <dc:description/>
  <cp:keywords/>
  <dc:language>en-US</dc:language>
  <cp:lastModifiedBy>Kashyap, Sujit</cp:lastModifiedBy>
  <dcterms:modified xsi:type="dcterms:W3CDTF">2025-06-22T16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76786BAB22BA23F3D5576859DEA8AF_42</vt:lpwstr>
  </property>
  <property fmtid="{D5CDD505-2E9C-101B-9397-08002B2CF9AE}" pid="3" name="KSOProductBuildVer">
    <vt:lpwstr>1033-6.14.0.8716</vt:lpwstr>
  </property>
</Properties>
</file>